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53B0" w14:textId="4C3011EF" w:rsidR="003431D1" w:rsidRPr="00476F70" w:rsidRDefault="003431D1">
      <w:pPr>
        <w:rPr>
          <w:rFonts w:cstheme="minorHAnsi"/>
          <w:b/>
          <w:bCs/>
          <w:sz w:val="24"/>
          <w:szCs w:val="24"/>
          <w:lang w:val="en-GB"/>
        </w:rPr>
      </w:pPr>
      <w:bookmarkStart w:id="0" w:name="_Hlk141241570"/>
      <w:r w:rsidRPr="00476F70">
        <w:rPr>
          <w:rFonts w:cstheme="minorHAnsi"/>
          <w:b/>
          <w:bCs/>
          <w:sz w:val="24"/>
          <w:szCs w:val="24"/>
          <w:lang w:val="en-GB"/>
        </w:rPr>
        <w:t>Appendix</w:t>
      </w:r>
      <w:r w:rsidR="00F62EA7" w:rsidRPr="00476F70">
        <w:rPr>
          <w:rFonts w:cstheme="minorHAnsi"/>
          <w:b/>
          <w:bCs/>
          <w:sz w:val="24"/>
          <w:szCs w:val="24"/>
          <w:lang w:val="en-GB"/>
        </w:rPr>
        <w:t xml:space="preserve"> 7.</w:t>
      </w:r>
      <w:r w:rsidRPr="00476F70">
        <w:rPr>
          <w:rFonts w:cstheme="minorHAnsi"/>
          <w:b/>
          <w:bCs/>
          <w:sz w:val="24"/>
          <w:szCs w:val="24"/>
          <w:lang w:val="en-GB"/>
        </w:rPr>
        <w:t xml:space="preserve"> Characteristics of included quantitative cohort </w:t>
      </w:r>
      <w:proofErr w:type="gramStart"/>
      <w:r w:rsidRPr="00476F70">
        <w:rPr>
          <w:rFonts w:cstheme="minorHAnsi"/>
          <w:b/>
          <w:bCs/>
          <w:sz w:val="24"/>
          <w:szCs w:val="24"/>
          <w:lang w:val="en-GB"/>
        </w:rPr>
        <w:t>studies</w:t>
      </w:r>
      <w:proofErr w:type="gramEnd"/>
    </w:p>
    <w:bookmarkEnd w:id="0"/>
    <w:p w14:paraId="22E1B295" w14:textId="77777777" w:rsidR="003431D1" w:rsidRPr="00476F70" w:rsidRDefault="003431D1">
      <w:pPr>
        <w:rPr>
          <w:rFonts w:cstheme="minorHAnsi"/>
          <w:sz w:val="20"/>
          <w:szCs w:val="20"/>
          <w:lang w:val="en-GB"/>
        </w:rPr>
      </w:pPr>
    </w:p>
    <w:tbl>
      <w:tblPr>
        <w:tblW w:w="1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2472"/>
        <w:gridCol w:w="1926"/>
        <w:gridCol w:w="2575"/>
        <w:gridCol w:w="1411"/>
        <w:gridCol w:w="2162"/>
      </w:tblGrid>
      <w:tr w:rsidR="00115E67" w:rsidRPr="00476F70" w14:paraId="6B634F0B" w14:textId="77777777" w:rsidTr="00476F70">
        <w:trPr>
          <w:trHeight w:val="256"/>
        </w:trPr>
        <w:tc>
          <w:tcPr>
            <w:tcW w:w="1794" w:type="dxa"/>
            <w:shd w:val="clear" w:color="auto" w:fill="auto"/>
            <w:hideMark/>
          </w:tcPr>
          <w:p w14:paraId="4DE494B7" w14:textId="77777777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bookmarkStart w:id="1" w:name="_Hlk141241550"/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Study</w:t>
            </w:r>
          </w:p>
        </w:tc>
        <w:tc>
          <w:tcPr>
            <w:tcW w:w="2472" w:type="dxa"/>
            <w:shd w:val="clear" w:color="auto" w:fill="auto"/>
            <w:hideMark/>
          </w:tcPr>
          <w:p w14:paraId="552A176E" w14:textId="77777777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Aim</w:t>
            </w:r>
          </w:p>
        </w:tc>
        <w:tc>
          <w:tcPr>
            <w:tcW w:w="1926" w:type="dxa"/>
            <w:shd w:val="clear" w:color="auto" w:fill="auto"/>
            <w:hideMark/>
          </w:tcPr>
          <w:p w14:paraId="4AD1C6D4" w14:textId="77777777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Geographical setting</w:t>
            </w:r>
          </w:p>
        </w:tc>
        <w:tc>
          <w:tcPr>
            <w:tcW w:w="2575" w:type="dxa"/>
            <w:shd w:val="clear" w:color="auto" w:fill="auto"/>
            <w:hideMark/>
          </w:tcPr>
          <w:p w14:paraId="6CC5941F" w14:textId="32786B72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Study design, methods, setting</w:t>
            </w:r>
          </w:p>
        </w:tc>
        <w:tc>
          <w:tcPr>
            <w:tcW w:w="1411" w:type="dxa"/>
            <w:shd w:val="clear" w:color="auto" w:fill="auto"/>
            <w:hideMark/>
          </w:tcPr>
          <w:p w14:paraId="72D052AF" w14:textId="77777777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2162" w:type="dxa"/>
            <w:shd w:val="clear" w:color="auto" w:fill="auto"/>
            <w:hideMark/>
          </w:tcPr>
          <w:p w14:paraId="6882577D" w14:textId="10328D56" w:rsidR="002017CA" w:rsidRPr="00476F70" w:rsidRDefault="002017CA" w:rsidP="00BC224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Outcome of interest, outcome measure</w:t>
            </w:r>
          </w:p>
        </w:tc>
      </w:tr>
      <w:tr w:rsidR="00115E67" w:rsidRPr="00476F70" w14:paraId="0809C88A" w14:textId="77777777" w:rsidTr="00476F70">
        <w:trPr>
          <w:trHeight w:val="1803"/>
        </w:trPr>
        <w:tc>
          <w:tcPr>
            <w:tcW w:w="1794" w:type="dxa"/>
            <w:shd w:val="clear" w:color="auto" w:fill="auto"/>
          </w:tcPr>
          <w:p w14:paraId="6BD6BF8E" w14:textId="25347F6E" w:rsidR="002017CA" w:rsidRPr="00476F70" w:rsidRDefault="002017CA" w:rsidP="00BC224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Noguchi et al., 2020</w:t>
            </w:r>
          </w:p>
        </w:tc>
        <w:tc>
          <w:tcPr>
            <w:tcW w:w="2472" w:type="dxa"/>
            <w:shd w:val="clear" w:color="auto" w:fill="auto"/>
          </w:tcPr>
          <w:p w14:paraId="4E9A4BE0" w14:textId="2CCEDDCD" w:rsidR="003D21C4" w:rsidRPr="00476F70" w:rsidRDefault="003D21C4" w:rsidP="003D21C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Estimate the incidence and prevalence of infectious diseases and their risk factors among patients who use visiting nursing services in Japan.</w:t>
            </w:r>
          </w:p>
          <w:p w14:paraId="287F8E78" w14:textId="36151745" w:rsidR="002017CA" w:rsidRPr="00476F70" w:rsidRDefault="002017CA" w:rsidP="00BC224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26" w:type="dxa"/>
            <w:shd w:val="clear" w:color="auto" w:fill="auto"/>
          </w:tcPr>
          <w:p w14:paraId="4FDCE8B8" w14:textId="77777777" w:rsidR="003D21C4" w:rsidRPr="00476F70" w:rsidRDefault="003D21C4" w:rsidP="003D21C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City A. in Kanagawa prefecture, Japan</w:t>
            </w:r>
          </w:p>
          <w:p w14:paraId="40894A04" w14:textId="3CE847BE" w:rsidR="002017CA" w:rsidRPr="00476F70" w:rsidRDefault="002017CA" w:rsidP="00BC224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575" w:type="dxa"/>
            <w:shd w:val="clear" w:color="auto" w:fill="auto"/>
          </w:tcPr>
          <w:p w14:paraId="6946E4DE" w14:textId="00A077D5" w:rsidR="003D21C4" w:rsidRPr="00476F70" w:rsidRDefault="003D21C4" w:rsidP="003D21C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Prospective cohort study design. Surveyed patients who use visiting nursing services and conducted a follow-up for one year. Self-administered questionnaire surveys were performed at the baseline and one year later.</w:t>
            </w:r>
          </w:p>
          <w:p w14:paraId="6DE94CAC" w14:textId="34585CAE" w:rsidR="002017CA" w:rsidRPr="00476F70" w:rsidRDefault="002017CA" w:rsidP="00BC224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1" w:type="dxa"/>
            <w:shd w:val="clear" w:color="auto" w:fill="auto"/>
          </w:tcPr>
          <w:p w14:paraId="2A2F5ECB" w14:textId="579559AC" w:rsidR="002017CA" w:rsidRPr="00476F70" w:rsidRDefault="003D21C4" w:rsidP="00BC224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506 agreed</w:t>
            </w:r>
            <w:r w:rsidR="00A34FA3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419 patients in the final </w:t>
            </w:r>
            <w:r w:rsidR="003942C1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2162" w:type="dxa"/>
            <w:shd w:val="clear" w:color="auto" w:fill="auto"/>
          </w:tcPr>
          <w:p w14:paraId="16EE0175" w14:textId="77777777" w:rsidR="003D21C4" w:rsidRPr="00476F70" w:rsidRDefault="003D21C4" w:rsidP="003D21C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All infectious disease </w:t>
            </w:r>
          </w:p>
          <w:p w14:paraId="1BEA569F" w14:textId="75319E13" w:rsidR="00DD7FF4" w:rsidRPr="00476F70" w:rsidRDefault="003D21C4" w:rsidP="00BC224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Self-report</w:t>
            </w:r>
            <w:r w:rsidR="00DD7FF4" w:rsidRPr="00476F70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 xml:space="preserve"> data to calculate rates.</w:t>
            </w:r>
          </w:p>
        </w:tc>
      </w:tr>
      <w:tr w:rsidR="00115E67" w:rsidRPr="00476F70" w14:paraId="282E09CD" w14:textId="77777777" w:rsidTr="00476F70">
        <w:trPr>
          <w:trHeight w:val="3081"/>
        </w:trPr>
        <w:tc>
          <w:tcPr>
            <w:tcW w:w="1794" w:type="dxa"/>
            <w:shd w:val="clear" w:color="auto" w:fill="auto"/>
          </w:tcPr>
          <w:p w14:paraId="7A5F0123" w14:textId="41BBBF8E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Calibri" w:cstheme="minorHAnsi"/>
                <w:sz w:val="20"/>
                <w:szCs w:val="20"/>
                <w:lang w:val="en-GB"/>
              </w:rPr>
              <w:t>Osakwe et al., 2019</w:t>
            </w:r>
          </w:p>
        </w:tc>
        <w:tc>
          <w:tcPr>
            <w:tcW w:w="2472" w:type="dxa"/>
            <w:shd w:val="clear" w:color="auto" w:fill="auto"/>
          </w:tcPr>
          <w:p w14:paraId="18380989" w14:textId="6960A895" w:rsidR="001651B3" w:rsidRPr="00476F70" w:rsidRDefault="001651B3" w:rsidP="001651B3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To assess the risk factors </w:t>
            </w: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for UTI-</w:t>
            </w:r>
            <w:proofErr w:type="gramStart"/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related  hospitalization</w:t>
            </w:r>
            <w:proofErr w:type="gramEnd"/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among elderly HHC patients and to examine the relationship between UTI-related hospitalization and ADLs.</w:t>
            </w:r>
          </w:p>
          <w:p w14:paraId="29BBA5F6" w14:textId="53FF6260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26" w:type="dxa"/>
            <w:shd w:val="clear" w:color="auto" w:fill="auto"/>
          </w:tcPr>
          <w:p w14:paraId="1EDA86CA" w14:textId="004E9801" w:rsidR="002017CA" w:rsidRPr="00476F70" w:rsidRDefault="00DD7FF4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All USA</w:t>
            </w:r>
          </w:p>
        </w:tc>
        <w:tc>
          <w:tcPr>
            <w:tcW w:w="2575" w:type="dxa"/>
            <w:shd w:val="clear" w:color="auto" w:fill="auto"/>
          </w:tcPr>
          <w:p w14:paraId="5BD6F2D0" w14:textId="71C5BC18" w:rsidR="00DD7FF4" w:rsidRPr="00476F70" w:rsidRDefault="00DD7FF4" w:rsidP="00DD7FF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Retrospective cohort design. Secondary data analysis of a 5% random sample of a national HHC dataset, the Outcome and Assessment Information Set for the year 2013.</w:t>
            </w:r>
          </w:p>
          <w:p w14:paraId="4071C49B" w14:textId="76E5E6D5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1" w:type="dxa"/>
            <w:shd w:val="clear" w:color="auto" w:fill="auto"/>
          </w:tcPr>
          <w:p w14:paraId="408D37D9" w14:textId="77777777" w:rsidR="00DD7FF4" w:rsidRPr="00476F70" w:rsidRDefault="00DD7FF4" w:rsidP="00DD7FF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24,887 hospitalized HHC patients of which 1,133 had UTI-related </w:t>
            </w:r>
            <w:proofErr w:type="gramStart"/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hospitalizations</w:t>
            </w:r>
            <w:proofErr w:type="gramEnd"/>
          </w:p>
          <w:p w14:paraId="67904440" w14:textId="616B92A6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162" w:type="dxa"/>
            <w:shd w:val="clear" w:color="auto" w:fill="auto"/>
          </w:tcPr>
          <w:p w14:paraId="1E2AB34D" w14:textId="69258A7E" w:rsidR="00DD7FF4" w:rsidRPr="00476F70" w:rsidRDefault="00DD7FF4" w:rsidP="00DD7FF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UTI hospitalizations and associated factors, especially the relationship between UTI-related hospitalization and ADLs using odds ratios.</w:t>
            </w:r>
          </w:p>
          <w:p w14:paraId="576DBE65" w14:textId="1423C205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15E67" w:rsidRPr="00476F70" w14:paraId="19982E59" w14:textId="77777777" w:rsidTr="00476F70">
        <w:trPr>
          <w:trHeight w:val="2246"/>
        </w:trPr>
        <w:tc>
          <w:tcPr>
            <w:tcW w:w="1794" w:type="dxa"/>
            <w:shd w:val="clear" w:color="auto" w:fill="auto"/>
          </w:tcPr>
          <w:p w14:paraId="093AC08A" w14:textId="5AB07EBB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Shih et al., 2019</w:t>
            </w:r>
          </w:p>
        </w:tc>
        <w:tc>
          <w:tcPr>
            <w:tcW w:w="2472" w:type="dxa"/>
            <w:shd w:val="clear" w:color="auto" w:fill="auto"/>
          </w:tcPr>
          <w:p w14:paraId="77E1E4F4" w14:textId="21528543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To investigate the incidence and factors related to UTIs both in outpatient and inpatient settings, and to propose strategies to prevent UTI and improve the quality of home care.</w:t>
            </w:r>
          </w:p>
          <w:p w14:paraId="2DF9110D" w14:textId="0FCA2FCF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26" w:type="dxa"/>
            <w:shd w:val="clear" w:color="auto" w:fill="auto"/>
          </w:tcPr>
          <w:p w14:paraId="5ACB97C5" w14:textId="77777777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Taiwan, China</w:t>
            </w:r>
          </w:p>
          <w:p w14:paraId="470FEBED" w14:textId="75C9FCEF" w:rsidR="003E0C4A" w:rsidRPr="00476F70" w:rsidRDefault="003E0C4A" w:rsidP="003E0C4A">
            <w:pPr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2575" w:type="dxa"/>
            <w:shd w:val="clear" w:color="auto" w:fill="auto"/>
          </w:tcPr>
          <w:p w14:paraId="297EB1C3" w14:textId="7C902AA8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Retrospective Cohort Study. Data were retrieved from the home care service system database.</w:t>
            </w:r>
          </w:p>
          <w:p w14:paraId="48DAB285" w14:textId="1231891E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1" w:type="dxa"/>
            <w:shd w:val="clear" w:color="auto" w:fill="auto"/>
          </w:tcPr>
          <w:p w14:paraId="3FB86BF0" w14:textId="77777777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598 patients </w:t>
            </w:r>
          </w:p>
          <w:p w14:paraId="08FF86D7" w14:textId="7F4EEEF1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162" w:type="dxa"/>
            <w:shd w:val="clear" w:color="auto" w:fill="auto"/>
          </w:tcPr>
          <w:p w14:paraId="343429C9" w14:textId="77777777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UTI episodes and associated factors. </w:t>
            </w:r>
          </w:p>
          <w:p w14:paraId="104057ED" w14:textId="1C688FB9" w:rsidR="003E0C4A" w:rsidRPr="00476F70" w:rsidRDefault="003E0C4A" w:rsidP="003E0C4A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Odds ratios of UTI among patients receiving HHC, compared to those without UTI.</w:t>
            </w:r>
          </w:p>
          <w:p w14:paraId="556EE01A" w14:textId="1E232183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15E67" w:rsidRPr="00476F70" w14:paraId="50D29CEA" w14:textId="77777777" w:rsidTr="00476F70">
        <w:trPr>
          <w:trHeight w:val="1260"/>
        </w:trPr>
        <w:tc>
          <w:tcPr>
            <w:tcW w:w="1794" w:type="dxa"/>
            <w:shd w:val="clear" w:color="auto" w:fill="auto"/>
          </w:tcPr>
          <w:p w14:paraId="7E36CB32" w14:textId="3FFAA519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476F70">
              <w:rPr>
                <w:rFonts w:cstheme="minorHAnsi"/>
                <w:sz w:val="20"/>
                <w:szCs w:val="20"/>
                <w:lang w:val="en-GB"/>
              </w:rPr>
              <w:lastRenderedPageBreak/>
              <w:t>Yokobayashi</w:t>
            </w:r>
            <w:proofErr w:type="spellEnd"/>
            <w:r w:rsidRPr="00476F70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 xml:space="preserve"> et al., 2013</w:t>
            </w:r>
          </w:p>
        </w:tc>
        <w:tc>
          <w:tcPr>
            <w:tcW w:w="2472" w:type="dxa"/>
            <w:shd w:val="clear" w:color="auto" w:fill="auto"/>
          </w:tcPr>
          <w:p w14:paraId="171E2637" w14:textId="32BDA7DA" w:rsidR="002017CA" w:rsidRPr="00476F70" w:rsidRDefault="00D951EB" w:rsidP="00D951E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Elucidate the incidence of </w:t>
            </w:r>
            <w:r w:rsidRPr="00476F70">
              <w:rPr>
                <w:rFonts w:cstheme="minorHAnsi"/>
                <w:color w:val="000000"/>
                <w:sz w:val="20"/>
                <w:szCs w:val="20"/>
                <w:u w:val="single"/>
                <w:lang w:val="en-GB"/>
              </w:rPr>
              <w:t>fever events</w:t>
            </w: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reported in the medical records in elderly people under home medical management, diagnosis at the time of fever onset and outcome </w:t>
            </w:r>
          </w:p>
        </w:tc>
        <w:tc>
          <w:tcPr>
            <w:tcW w:w="1926" w:type="dxa"/>
            <w:shd w:val="clear" w:color="auto" w:fill="auto"/>
          </w:tcPr>
          <w:p w14:paraId="29EB5416" w14:textId="77777777" w:rsidR="00D951EB" w:rsidRPr="00476F70" w:rsidRDefault="00D951EB" w:rsidP="00D951E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Tokyo, Japan</w:t>
            </w:r>
          </w:p>
          <w:p w14:paraId="7AACD8EE" w14:textId="3884BE6F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575" w:type="dxa"/>
            <w:shd w:val="clear" w:color="auto" w:fill="auto"/>
          </w:tcPr>
          <w:p w14:paraId="7641909A" w14:textId="57D4768F" w:rsidR="00D951EB" w:rsidRPr="00476F70" w:rsidRDefault="003F0E58" w:rsidP="00D951E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R</w:t>
            </w:r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etrospective cohort study. Data were retrieved by reviewing medical records, in</w:t>
            </w: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the </w:t>
            </w:r>
            <w:proofErr w:type="spellStart"/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Seikyo</w:t>
            </w:r>
            <w:proofErr w:type="spellEnd"/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Ukima</w:t>
            </w:r>
            <w:proofErr w:type="spellEnd"/>
            <w:r w:rsidR="00D951EB"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Clinic in Kita Ward, Tokyo, Japan.</w:t>
            </w:r>
          </w:p>
          <w:p w14:paraId="540B1134" w14:textId="3D66DF41" w:rsidR="002017CA" w:rsidRPr="00476F70" w:rsidRDefault="002017CA" w:rsidP="00D951E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1" w:type="dxa"/>
            <w:shd w:val="clear" w:color="auto" w:fill="auto"/>
          </w:tcPr>
          <w:p w14:paraId="4D610BBF" w14:textId="113072D3" w:rsidR="00D951EB" w:rsidRPr="00476F70" w:rsidRDefault="00D951EB" w:rsidP="00D951E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105 patients</w:t>
            </w:r>
          </w:p>
          <w:p w14:paraId="479FE3B6" w14:textId="4CDFF311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162" w:type="dxa"/>
            <w:shd w:val="clear" w:color="auto" w:fill="auto"/>
          </w:tcPr>
          <w:p w14:paraId="14932CAA" w14:textId="77777777" w:rsidR="00D951EB" w:rsidRPr="00476F70" w:rsidRDefault="00D951EB" w:rsidP="00D951E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Fever events and the disease causing the fever events.</w:t>
            </w:r>
          </w:p>
          <w:p w14:paraId="13AF8D76" w14:textId="7888C6C1" w:rsidR="002017CA" w:rsidRPr="00476F70" w:rsidRDefault="00D951EB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isk ratios, hazard ratios and incidence rates were calculated</w:t>
            </w:r>
          </w:p>
        </w:tc>
      </w:tr>
      <w:tr w:rsidR="00115E67" w:rsidRPr="00476F70" w14:paraId="256867E5" w14:textId="77777777" w:rsidTr="00476F70">
        <w:trPr>
          <w:trHeight w:val="3081"/>
        </w:trPr>
        <w:tc>
          <w:tcPr>
            <w:tcW w:w="1794" w:type="dxa"/>
            <w:shd w:val="clear" w:color="auto" w:fill="auto"/>
          </w:tcPr>
          <w:p w14:paraId="3ADAADED" w14:textId="0D9C8FC5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476F70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>Yokobayashi</w:t>
            </w:r>
            <w:proofErr w:type="spellEnd"/>
            <w:r w:rsidRPr="00476F70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 xml:space="preserve"> et al., 2014</w:t>
            </w:r>
          </w:p>
        </w:tc>
        <w:tc>
          <w:tcPr>
            <w:tcW w:w="2472" w:type="dxa"/>
            <w:shd w:val="clear" w:color="auto" w:fill="auto"/>
          </w:tcPr>
          <w:p w14:paraId="724F2CAB" w14:textId="62524E08" w:rsidR="002017CA" w:rsidRPr="00476F70" w:rsidRDefault="00C141CD" w:rsidP="00E314F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Determine the incidence of fever among elderly persons under home medical management, diagnosis at the time of fever onset and termination, and to assess whether level of care-need, activities of daily living (ADL) and cognitive function can predict the onset of fever</w:t>
            </w:r>
          </w:p>
        </w:tc>
        <w:tc>
          <w:tcPr>
            <w:tcW w:w="1926" w:type="dxa"/>
            <w:shd w:val="clear" w:color="auto" w:fill="auto"/>
          </w:tcPr>
          <w:p w14:paraId="09487D6D" w14:textId="77777777" w:rsidR="00D951EB" w:rsidRPr="00476F70" w:rsidRDefault="00D951EB" w:rsidP="00D951E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Tokyo, Japan</w:t>
            </w:r>
          </w:p>
          <w:p w14:paraId="62719893" w14:textId="385D2D23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575" w:type="dxa"/>
            <w:shd w:val="clear" w:color="auto" w:fill="auto"/>
          </w:tcPr>
          <w:p w14:paraId="71C66701" w14:textId="70BDF319" w:rsidR="003F0E58" w:rsidRPr="00476F70" w:rsidRDefault="003F0E58" w:rsidP="003F0E58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Prospective cohort study. Data were obtained from nurses and/or trained home helpers that recorded temperature, or from family members who measured temperatures when they felt that the patient seemed ill.</w:t>
            </w:r>
          </w:p>
          <w:p w14:paraId="3AF7345E" w14:textId="5654D912" w:rsidR="002017CA" w:rsidRPr="00476F70" w:rsidRDefault="003F0E58" w:rsidP="00E314F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Five clinics that serve the 23 wards of Tokyo, Japan were involved in the study.</w:t>
            </w:r>
          </w:p>
        </w:tc>
        <w:tc>
          <w:tcPr>
            <w:tcW w:w="1411" w:type="dxa"/>
            <w:shd w:val="clear" w:color="auto" w:fill="auto"/>
          </w:tcPr>
          <w:p w14:paraId="72273BED" w14:textId="77777777" w:rsidR="003F0E58" w:rsidRPr="00476F70" w:rsidRDefault="003F0E58" w:rsidP="003F0E58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419 participants</w:t>
            </w:r>
          </w:p>
          <w:p w14:paraId="38A0C261" w14:textId="153B1461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162" w:type="dxa"/>
            <w:shd w:val="clear" w:color="auto" w:fill="auto"/>
          </w:tcPr>
          <w:p w14:paraId="506B506B" w14:textId="4B3D1F50" w:rsidR="003F0E58" w:rsidRPr="00476F70" w:rsidRDefault="003F0E58" w:rsidP="003F0E58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Incidence and hazard ratios of fever events and causes of fever events among those getting fever compared to those not developing fever.</w:t>
            </w:r>
          </w:p>
          <w:p w14:paraId="68BC9336" w14:textId="7BDF2F32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15E67" w:rsidRPr="00476F70" w14:paraId="05BB085D" w14:textId="77777777" w:rsidTr="00476F70">
        <w:trPr>
          <w:trHeight w:val="2054"/>
        </w:trPr>
        <w:tc>
          <w:tcPr>
            <w:tcW w:w="1794" w:type="dxa"/>
            <w:shd w:val="clear" w:color="auto" w:fill="auto"/>
          </w:tcPr>
          <w:p w14:paraId="31667789" w14:textId="4A442A52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76F70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>White et al., 1995</w:t>
            </w:r>
          </w:p>
        </w:tc>
        <w:tc>
          <w:tcPr>
            <w:tcW w:w="2472" w:type="dxa"/>
            <w:shd w:val="clear" w:color="auto" w:fill="auto"/>
          </w:tcPr>
          <w:p w14:paraId="2AB79E7B" w14:textId="21551193" w:rsidR="00115E67" w:rsidRPr="00476F70" w:rsidRDefault="00115E67" w:rsidP="00115E67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Describe urinary catheter-related infections that occurred among home care patients.</w:t>
            </w:r>
          </w:p>
          <w:p w14:paraId="43049737" w14:textId="3A33A54A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26" w:type="dxa"/>
            <w:shd w:val="clear" w:color="auto" w:fill="auto"/>
          </w:tcPr>
          <w:p w14:paraId="7B8C8A8F" w14:textId="77777777" w:rsidR="00115E67" w:rsidRPr="00476F70" w:rsidRDefault="00115E67" w:rsidP="00115E67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California, USA</w:t>
            </w:r>
          </w:p>
          <w:p w14:paraId="2229E7A8" w14:textId="194654E5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575" w:type="dxa"/>
            <w:shd w:val="clear" w:color="auto" w:fill="auto"/>
          </w:tcPr>
          <w:p w14:paraId="5DA43748" w14:textId="240A3F4B" w:rsidR="00115E67" w:rsidRPr="00476F70" w:rsidRDefault="00115E67" w:rsidP="00115E67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Historical prospective cohort study. Data were collected via chart review.</w:t>
            </w:r>
          </w:p>
          <w:p w14:paraId="3CA8E73B" w14:textId="6CA53745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1" w:type="dxa"/>
            <w:shd w:val="clear" w:color="auto" w:fill="auto"/>
          </w:tcPr>
          <w:p w14:paraId="537C7575" w14:textId="4438FAC0" w:rsidR="00115E67" w:rsidRPr="00476F70" w:rsidRDefault="00115E67" w:rsidP="00115E67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106 patients (81 patients included in the final analysis)</w:t>
            </w:r>
          </w:p>
          <w:p w14:paraId="36BB9C0C" w14:textId="02A0C4A9" w:rsidR="002017CA" w:rsidRPr="00476F70" w:rsidRDefault="002017CA" w:rsidP="00E314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162" w:type="dxa"/>
            <w:shd w:val="clear" w:color="auto" w:fill="auto"/>
          </w:tcPr>
          <w:p w14:paraId="6234940F" w14:textId="2BD6747E" w:rsidR="00115E67" w:rsidRPr="00476F70" w:rsidRDefault="00115E67" w:rsidP="00115E67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Hazard ratios of urinary catheter-related infections, characteristics of patients who do, as compared to those who do not, get </w:t>
            </w:r>
            <w:proofErr w:type="gramStart"/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UTIs;</w:t>
            </w:r>
            <w:proofErr w:type="gramEnd"/>
          </w:p>
          <w:p w14:paraId="7CE8B029" w14:textId="5D3FCD07" w:rsidR="002017CA" w:rsidRPr="00476F70" w:rsidRDefault="00115E67" w:rsidP="00E314F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76F70">
              <w:rPr>
                <w:rFonts w:cstheme="minorHAnsi"/>
                <w:color w:val="000000"/>
                <w:sz w:val="20"/>
                <w:szCs w:val="20"/>
                <w:lang w:val="en-GB"/>
              </w:rPr>
              <w:t>influence of the interval between catheter changes on the length of time patients remain free of UTIs in the home setting.</w:t>
            </w:r>
          </w:p>
        </w:tc>
      </w:tr>
      <w:bookmarkEnd w:id="1"/>
    </w:tbl>
    <w:p w14:paraId="2D5C5072" w14:textId="77777777" w:rsidR="00BE689F" w:rsidRPr="00476F70" w:rsidRDefault="00BE689F">
      <w:pPr>
        <w:rPr>
          <w:rFonts w:cstheme="minorHAnsi"/>
          <w:sz w:val="20"/>
          <w:szCs w:val="20"/>
          <w:lang w:val="en-GB"/>
        </w:rPr>
      </w:pPr>
    </w:p>
    <w:sectPr w:rsidR="00BE689F" w:rsidRPr="00476F70" w:rsidSect="003431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DA5AC" w14:textId="77777777" w:rsidR="003431D1" w:rsidRDefault="003431D1" w:rsidP="003431D1">
      <w:r>
        <w:separator/>
      </w:r>
    </w:p>
  </w:endnote>
  <w:endnote w:type="continuationSeparator" w:id="0">
    <w:p w14:paraId="732E3A7F" w14:textId="77777777" w:rsidR="003431D1" w:rsidRDefault="003431D1" w:rsidP="0034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3A4C8" w14:textId="77777777" w:rsidR="003431D1" w:rsidRDefault="003431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00F20" w14:textId="77777777" w:rsidR="003431D1" w:rsidRDefault="003431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3A906" w14:textId="77777777" w:rsidR="003431D1" w:rsidRDefault="003431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DD4CA" w14:textId="77777777" w:rsidR="003431D1" w:rsidRDefault="003431D1" w:rsidP="003431D1">
      <w:r>
        <w:separator/>
      </w:r>
    </w:p>
  </w:footnote>
  <w:footnote w:type="continuationSeparator" w:id="0">
    <w:p w14:paraId="7D4DBE54" w14:textId="77777777" w:rsidR="003431D1" w:rsidRDefault="003431D1" w:rsidP="003431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4C31" w14:textId="77777777" w:rsidR="003431D1" w:rsidRDefault="003431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D6D7" w14:textId="77777777" w:rsidR="003431D1" w:rsidRDefault="003431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93670" w14:textId="77777777" w:rsidR="003431D1" w:rsidRDefault="003431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D1"/>
    <w:rsid w:val="00115E67"/>
    <w:rsid w:val="001651B3"/>
    <w:rsid w:val="002017CA"/>
    <w:rsid w:val="003431D1"/>
    <w:rsid w:val="003942C1"/>
    <w:rsid w:val="003D21C4"/>
    <w:rsid w:val="003E0C4A"/>
    <w:rsid w:val="003F0E58"/>
    <w:rsid w:val="00476F70"/>
    <w:rsid w:val="009E4D2A"/>
    <w:rsid w:val="00A34FA3"/>
    <w:rsid w:val="00A64205"/>
    <w:rsid w:val="00BE689F"/>
    <w:rsid w:val="00C121CA"/>
    <w:rsid w:val="00C141CD"/>
    <w:rsid w:val="00D951EB"/>
    <w:rsid w:val="00DD7FF4"/>
    <w:rsid w:val="00E0728D"/>
    <w:rsid w:val="00E314FB"/>
    <w:rsid w:val="00F62EA7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23140"/>
  <w15:chartTrackingRefBased/>
  <w15:docId w15:val="{3458A2D8-41ED-4822-ADB6-9B50A73B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1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1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1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31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1D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1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Gubi</dc:creator>
  <cp:keywords/>
  <dc:description/>
  <cp:lastModifiedBy>Ann Liljas</cp:lastModifiedBy>
  <cp:revision>5</cp:revision>
  <dcterms:created xsi:type="dcterms:W3CDTF">2023-09-23T19:04:00Z</dcterms:created>
  <dcterms:modified xsi:type="dcterms:W3CDTF">2023-09-23T19:05:00Z</dcterms:modified>
</cp:coreProperties>
</file>